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902325</wp:posOffset>
                </wp:positionV>
                <wp:extent cx="635" cy="2451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6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8250</wp:posOffset>
                </wp:positionH>
                <wp:positionV relativeFrom="paragraph">
                  <wp:posOffset>5902325</wp:posOffset>
                </wp:positionV>
                <wp:extent cx="635" cy="2451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6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 n= 27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optimal complianc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 n= 27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uboptimal complianc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96774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67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ko-KR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ko-KR"/>
                              </w:rPr>
                              <w:t>ersonal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 3  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fusal to revisi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 3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6.2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ko-KR"/>
                        </w:rPr>
                        <w:t>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ko-KR"/>
                        </w:rPr>
                        <w:t>ersonal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 3  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fusal to revisi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 3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 n= 3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 n= 3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 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 n= 3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 n= 3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 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96774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67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ko-KR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ko-KR"/>
                              </w:rPr>
                              <w:t>ersonal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 2 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fusal to revisi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 7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6.2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ko-KR"/>
                        </w:rPr>
                        <w:t>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ko-KR"/>
                        </w:rPr>
                        <w:t>ersonal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 2 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fusal to revisi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 7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 n= 4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 n= 4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 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 n= 4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 n= 4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 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 n= 25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optimal complianc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 n=6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 n= 25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uboptimal complianc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 n=6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08:02:00Z</dcterms:created>
  <dc:creator>Mary and Tim</dc:creator>
  <dc:description/>
  <cp:keywords/>
  <dc:language>en-US</dc:language>
  <cp:lastModifiedBy>곽정현</cp:lastModifiedBy>
  <dcterms:modified xsi:type="dcterms:W3CDTF">2021-04-13T08:28:00Z</dcterms:modified>
  <cp:revision>3</cp:revision>
  <dc:subject/>
  <dc:title/>
</cp:coreProperties>
</file>